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416"/>
        <w:gridCol w:w="2975"/>
      </w:tblGrid>
      <w:tr w:rsidR="005E48C9" w:rsidRPr="00E01A0C" w14:paraId="703FFCB8" w14:textId="77777777" w:rsidTr="00E01A0C">
        <w:tc>
          <w:tcPr>
            <w:tcW w:w="8789" w:type="dxa"/>
            <w:gridSpan w:val="3"/>
            <w:tcBorders>
              <w:bottom w:val="single" w:sz="8" w:space="0" w:color="auto"/>
            </w:tcBorders>
          </w:tcPr>
          <w:p w14:paraId="35A40426" w14:textId="7E6E3B8C" w:rsidR="005E48C9" w:rsidRDefault="006D49EA" w:rsidP="00277997">
            <w:pPr>
              <w:ind w:left="2530" w:hangingChars="1050" w:hanging="2530"/>
              <w:jc w:val="left"/>
            </w:pPr>
            <w:r>
              <w:rPr>
                <w:rFonts w:ascii="Times New Roman" w:eastAsia="宋体" w:hAnsi="Times New Roman"/>
                <w:b/>
                <w:sz w:val="24"/>
              </w:rPr>
              <w:t xml:space="preserve">Supplementary </w:t>
            </w:r>
            <w:r w:rsidR="006F1701" w:rsidRPr="00C22908">
              <w:rPr>
                <w:rFonts w:ascii="Times New Roman" w:eastAsia="宋体" w:hAnsi="Times New Roman"/>
                <w:b/>
                <w:sz w:val="24"/>
              </w:rPr>
              <w:t>Table</w:t>
            </w:r>
            <w:r w:rsidR="006F1701">
              <w:rPr>
                <w:rFonts w:ascii="Times New Roman" w:eastAsia="宋体" w:hAnsi="Times New Roman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sz w:val="24"/>
              </w:rPr>
              <w:t>4</w:t>
            </w:r>
            <w:r w:rsidR="00394CF7">
              <w:rPr>
                <w:rFonts w:ascii="Times New Roman" w:eastAsia="宋体" w:hAnsi="Times New Roman"/>
                <w:b/>
                <w:sz w:val="24"/>
              </w:rPr>
              <w:t xml:space="preserve"> </w:t>
            </w:r>
            <w:r w:rsidR="006F1701" w:rsidRPr="006478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clinical outcomes of </w:t>
            </w:r>
            <w:r w:rsidR="0020435E" w:rsidRPr="00647821">
              <w:rPr>
                <w:rFonts w:ascii="Times New Roman" w:eastAsia="宋体" w:hAnsi="Times New Roman" w:cs="Times New Roman"/>
                <w:sz w:val="24"/>
                <w:szCs w:val="24"/>
              </w:rPr>
              <w:t>ICSI</w:t>
            </w:r>
            <w:r w:rsidR="006F1701" w:rsidRPr="006478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eatment </w:t>
            </w:r>
            <w:r w:rsidR="00110293" w:rsidRPr="00647821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from</w:t>
            </w:r>
            <w:r w:rsidR="006F1701" w:rsidRPr="00647821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6F1701" w:rsidRPr="00647821"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  <w:proofErr w:type="spellStart"/>
            <w:r w:rsidR="006F1701" w:rsidRPr="00647821">
              <w:rPr>
                <w:rFonts w:ascii="Times New Roman" w:hAnsi="Times New Roman" w:cs="Times New Roman"/>
                <w:sz w:val="24"/>
                <w:szCs w:val="24"/>
              </w:rPr>
              <w:t>harbo</w:t>
            </w:r>
            <w:r w:rsidR="00553529" w:rsidRPr="006478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6F1701" w:rsidRPr="00647821">
              <w:rPr>
                <w:rFonts w:ascii="Times New Roman" w:hAnsi="Times New Roman" w:cs="Times New Roman"/>
                <w:sz w:val="24"/>
                <w:szCs w:val="24"/>
              </w:rPr>
              <w:t>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1701" w:rsidRPr="00647821"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r w:rsidR="00E01A0C" w:rsidRPr="00647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1701" w:rsidRPr="0064782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PAG6</w:t>
            </w:r>
            <w:r w:rsidR="006F1701" w:rsidRPr="00647821">
              <w:rPr>
                <w:rFonts w:ascii="Times New Roman" w:hAnsi="Times New Roman" w:cs="Times New Roman"/>
                <w:sz w:val="24"/>
                <w:szCs w:val="24"/>
              </w:rPr>
              <w:t xml:space="preserve"> variants</w:t>
            </w:r>
          </w:p>
        </w:tc>
      </w:tr>
      <w:tr w:rsidR="00EE214E" w14:paraId="2F5501E8" w14:textId="77777777" w:rsidTr="00E01A0C">
        <w:tc>
          <w:tcPr>
            <w:tcW w:w="3398" w:type="dxa"/>
            <w:tcBorders>
              <w:top w:val="single" w:sz="8" w:space="0" w:color="auto"/>
              <w:bottom w:val="single" w:sz="8" w:space="0" w:color="auto"/>
            </w:tcBorders>
          </w:tcPr>
          <w:p w14:paraId="61CF13A8" w14:textId="5ABBE337" w:rsidR="00EE214E" w:rsidRPr="00D976E9" w:rsidRDefault="00EE214E" w:rsidP="00EE2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6E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2416" w:type="dxa"/>
            <w:tcBorders>
              <w:top w:val="single" w:sz="8" w:space="0" w:color="auto"/>
              <w:bottom w:val="single" w:sz="8" w:space="0" w:color="auto"/>
            </w:tcBorders>
          </w:tcPr>
          <w:p w14:paraId="6031F4C3" w14:textId="2B5EAF3B" w:rsidR="00EE214E" w:rsidRPr="00D976E9" w:rsidRDefault="00EE214E" w:rsidP="00EE21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6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</w:t>
            </w:r>
            <w:r w:rsidRPr="00D976E9">
              <w:rPr>
                <w:rFonts w:ascii="Times New Roman" w:eastAsia="AdvPS977E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D976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II-1</w:t>
            </w:r>
          </w:p>
        </w:tc>
        <w:tc>
          <w:tcPr>
            <w:tcW w:w="2975" w:type="dxa"/>
            <w:tcBorders>
              <w:top w:val="single" w:sz="8" w:space="0" w:color="auto"/>
              <w:bottom w:val="single" w:sz="8" w:space="0" w:color="auto"/>
            </w:tcBorders>
          </w:tcPr>
          <w:p w14:paraId="7787C9C8" w14:textId="0EF4877F" w:rsidR="00EE214E" w:rsidRPr="00D976E9" w:rsidRDefault="00EE214E" w:rsidP="00EE21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6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2 II-1</w:t>
            </w:r>
          </w:p>
        </w:tc>
      </w:tr>
      <w:tr w:rsidR="00EE214E" w14:paraId="2994D170" w14:textId="77777777" w:rsidTr="00E01A0C">
        <w:tc>
          <w:tcPr>
            <w:tcW w:w="3398" w:type="dxa"/>
            <w:tcBorders>
              <w:top w:val="single" w:sz="8" w:space="0" w:color="auto"/>
            </w:tcBorders>
          </w:tcPr>
          <w:p w14:paraId="6B36EBAF" w14:textId="6FA28F60" w:rsidR="00EE214E" w:rsidRPr="00D976E9" w:rsidRDefault="00D27381" w:rsidP="00EE214E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Male</w:t>
            </w:r>
            <w:r w:rsidR="00EE214E" w:rsidRPr="00D976E9">
              <w:rPr>
                <w:rFonts w:ascii="Times New Roman" w:eastAsia="宋体" w:hAnsi="Times New Roman" w:cs="Times New Roman"/>
                <w:szCs w:val="21"/>
              </w:rPr>
              <w:t xml:space="preserve"> age (year)</w:t>
            </w:r>
          </w:p>
        </w:tc>
        <w:tc>
          <w:tcPr>
            <w:tcW w:w="2416" w:type="dxa"/>
            <w:tcBorders>
              <w:top w:val="single" w:sz="8" w:space="0" w:color="auto"/>
            </w:tcBorders>
          </w:tcPr>
          <w:p w14:paraId="34FC8093" w14:textId="587BDDEA" w:rsidR="00EE214E" w:rsidRPr="00D976E9" w:rsidRDefault="00C3541D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D5A6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975" w:type="dxa"/>
            <w:tcBorders>
              <w:top w:val="single" w:sz="8" w:space="0" w:color="auto"/>
            </w:tcBorders>
          </w:tcPr>
          <w:p w14:paraId="55DD65BC" w14:textId="127744DA" w:rsidR="00EE214E" w:rsidRPr="00D976E9" w:rsidRDefault="00CF71CD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EE214E" w14:paraId="3CD431CA" w14:textId="77777777" w:rsidTr="00E01A0C">
        <w:tc>
          <w:tcPr>
            <w:tcW w:w="3398" w:type="dxa"/>
          </w:tcPr>
          <w:p w14:paraId="4D337DFE" w14:textId="5B77C239" w:rsidR="00EE214E" w:rsidRPr="00D976E9" w:rsidRDefault="00D27381" w:rsidP="00EE214E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Female</w:t>
            </w:r>
            <w:r w:rsidR="00EE214E" w:rsidRPr="00D976E9">
              <w:rPr>
                <w:rFonts w:ascii="Times New Roman" w:eastAsia="宋体" w:hAnsi="Times New Roman" w:cs="Times New Roman"/>
                <w:szCs w:val="21"/>
              </w:rPr>
              <w:t xml:space="preserve"> age (year)</w:t>
            </w:r>
          </w:p>
        </w:tc>
        <w:tc>
          <w:tcPr>
            <w:tcW w:w="2416" w:type="dxa"/>
          </w:tcPr>
          <w:p w14:paraId="4B755DFA" w14:textId="192A757C" w:rsidR="00EE214E" w:rsidRPr="00D976E9" w:rsidRDefault="00C3541D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2975" w:type="dxa"/>
          </w:tcPr>
          <w:p w14:paraId="70A31E74" w14:textId="01B4F70E" w:rsidR="00EE214E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EE214E" w14:paraId="653A2CE1" w14:textId="77777777" w:rsidTr="00E01A0C">
        <w:tc>
          <w:tcPr>
            <w:tcW w:w="3398" w:type="dxa"/>
          </w:tcPr>
          <w:p w14:paraId="3386F0B8" w14:textId="55361EBA" w:rsidR="00EE214E" w:rsidRPr="00D976E9" w:rsidRDefault="00EE214E" w:rsidP="00EE214E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ICSI cycles</w:t>
            </w:r>
          </w:p>
        </w:tc>
        <w:tc>
          <w:tcPr>
            <w:tcW w:w="2416" w:type="dxa"/>
          </w:tcPr>
          <w:p w14:paraId="5ACD909E" w14:textId="20F81A11" w:rsidR="00EE214E" w:rsidRPr="00D976E9" w:rsidRDefault="00714829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75" w:type="dxa"/>
          </w:tcPr>
          <w:p w14:paraId="1B31EC12" w14:textId="690CBB8A" w:rsidR="00EE214E" w:rsidRPr="00D976E9" w:rsidRDefault="00714829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EE214E" w14:paraId="0C13AC79" w14:textId="77777777" w:rsidTr="00E01A0C">
        <w:tc>
          <w:tcPr>
            <w:tcW w:w="3398" w:type="dxa"/>
          </w:tcPr>
          <w:p w14:paraId="03D89260" w14:textId="0963B5D1" w:rsidR="00EE214E" w:rsidRPr="00D976E9" w:rsidRDefault="00351A7A" w:rsidP="00EE214E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 xml:space="preserve">No. </w:t>
            </w:r>
            <w:r w:rsidR="00266146" w:rsidRPr="00D976E9">
              <w:rPr>
                <w:rFonts w:ascii="Times New Roman" w:eastAsia="宋体" w:hAnsi="Times New Roman" w:cs="Times New Roman"/>
                <w:szCs w:val="21"/>
              </w:rPr>
              <w:t>of</w:t>
            </w:r>
            <w:r w:rsidR="00CF71CD" w:rsidRPr="00D976E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E214E" w:rsidRPr="00D976E9">
              <w:rPr>
                <w:rFonts w:ascii="Times New Roman" w:eastAsia="宋体" w:hAnsi="Times New Roman" w:cs="Times New Roman"/>
                <w:szCs w:val="21"/>
              </w:rPr>
              <w:t>oocytes retrieved</w:t>
            </w:r>
          </w:p>
        </w:tc>
        <w:tc>
          <w:tcPr>
            <w:tcW w:w="2416" w:type="dxa"/>
          </w:tcPr>
          <w:p w14:paraId="2674302A" w14:textId="1C13E397" w:rsidR="00EE214E" w:rsidRPr="00D976E9" w:rsidRDefault="00D27381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2975" w:type="dxa"/>
          </w:tcPr>
          <w:p w14:paraId="52687314" w14:textId="5B415C3D" w:rsidR="00EE214E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  <w:tr w:rsidR="00D27381" w14:paraId="1264B329" w14:textId="77777777" w:rsidTr="00E01A0C">
        <w:tc>
          <w:tcPr>
            <w:tcW w:w="3398" w:type="dxa"/>
          </w:tcPr>
          <w:p w14:paraId="387BABA7" w14:textId="1CF051F8" w:rsidR="00547002" w:rsidRPr="00D976E9" w:rsidRDefault="00547002" w:rsidP="00EE214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Metaphase II stage oocytes</w:t>
            </w:r>
          </w:p>
        </w:tc>
        <w:tc>
          <w:tcPr>
            <w:tcW w:w="2416" w:type="dxa"/>
          </w:tcPr>
          <w:p w14:paraId="7B74FBFB" w14:textId="76905473" w:rsidR="00D27381" w:rsidRPr="00D976E9" w:rsidRDefault="00547002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2975" w:type="dxa"/>
          </w:tcPr>
          <w:p w14:paraId="51F3D5FA" w14:textId="40999812" w:rsidR="00D27381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</w:tr>
      <w:tr w:rsidR="00EE214E" w14:paraId="404FB1A0" w14:textId="77777777" w:rsidTr="00E01A0C">
        <w:tc>
          <w:tcPr>
            <w:tcW w:w="3398" w:type="dxa"/>
          </w:tcPr>
          <w:p w14:paraId="69CC4824" w14:textId="37FC7474" w:rsidR="00EE214E" w:rsidRPr="00D976E9" w:rsidRDefault="00CF71CD" w:rsidP="00EE214E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Oocytes</w:t>
            </w:r>
            <w:r w:rsidR="00EE214E" w:rsidRPr="00D976E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A7DD3" w:rsidRPr="00D976E9">
              <w:rPr>
                <w:rFonts w:ascii="Times New Roman" w:eastAsia="宋体" w:hAnsi="Times New Roman" w:cs="Times New Roman"/>
                <w:szCs w:val="21"/>
              </w:rPr>
              <w:t>fertilized</w:t>
            </w:r>
          </w:p>
        </w:tc>
        <w:tc>
          <w:tcPr>
            <w:tcW w:w="2416" w:type="dxa"/>
          </w:tcPr>
          <w:p w14:paraId="5CF87108" w14:textId="11DCE416" w:rsidR="00EE214E" w:rsidRPr="00D976E9" w:rsidRDefault="007175FE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975" w:type="dxa"/>
          </w:tcPr>
          <w:p w14:paraId="42152596" w14:textId="4248A6B5" w:rsidR="00EE214E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EE214E" w14:paraId="37BC5A0C" w14:textId="77777777" w:rsidTr="00E01A0C">
        <w:tc>
          <w:tcPr>
            <w:tcW w:w="3398" w:type="dxa"/>
          </w:tcPr>
          <w:p w14:paraId="4C5E2190" w14:textId="7FF3947D" w:rsidR="00EE214E" w:rsidRPr="00D976E9" w:rsidRDefault="00EE214E" w:rsidP="006A0155">
            <w:pPr>
              <w:rPr>
                <w:rFonts w:ascii="Times New Roman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 xml:space="preserve">Blastocyst </w:t>
            </w:r>
          </w:p>
        </w:tc>
        <w:tc>
          <w:tcPr>
            <w:tcW w:w="2416" w:type="dxa"/>
          </w:tcPr>
          <w:p w14:paraId="523A745E" w14:textId="6226CD06" w:rsidR="00EE214E" w:rsidRPr="00D976E9" w:rsidRDefault="007175FE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975" w:type="dxa"/>
          </w:tcPr>
          <w:p w14:paraId="278F18EF" w14:textId="78303E26" w:rsidR="00EE214E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E214E" w14:paraId="5BFBAD97" w14:textId="77777777" w:rsidTr="00E01A0C">
        <w:tc>
          <w:tcPr>
            <w:tcW w:w="3398" w:type="dxa"/>
          </w:tcPr>
          <w:p w14:paraId="40CAD96A" w14:textId="3943E3BA" w:rsidR="00EE214E" w:rsidRPr="00D976E9" w:rsidRDefault="00EE214E" w:rsidP="00EE214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High quality blastocyst</w:t>
            </w:r>
          </w:p>
        </w:tc>
        <w:tc>
          <w:tcPr>
            <w:tcW w:w="2416" w:type="dxa"/>
          </w:tcPr>
          <w:p w14:paraId="410385CF" w14:textId="05943F64" w:rsidR="00EE214E" w:rsidRPr="00D976E9" w:rsidRDefault="007175FE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975" w:type="dxa"/>
          </w:tcPr>
          <w:p w14:paraId="3F3128EC" w14:textId="6DCD342F" w:rsidR="00EE214E" w:rsidRPr="00D976E9" w:rsidRDefault="00495CF6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E214E" w14:paraId="29087F7C" w14:textId="77777777" w:rsidTr="00E01A0C">
        <w:tc>
          <w:tcPr>
            <w:tcW w:w="3398" w:type="dxa"/>
          </w:tcPr>
          <w:p w14:paraId="751CD708" w14:textId="5A24626F" w:rsidR="00EE214E" w:rsidRPr="00D976E9" w:rsidRDefault="00CF71CD" w:rsidP="00EE214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color w:val="000000"/>
                <w:szCs w:val="21"/>
              </w:rPr>
              <w:t>Embryos</w:t>
            </w:r>
            <w:r w:rsidR="00EE214E" w:rsidRPr="00D976E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ransferred</w:t>
            </w:r>
          </w:p>
        </w:tc>
        <w:tc>
          <w:tcPr>
            <w:tcW w:w="2416" w:type="dxa"/>
          </w:tcPr>
          <w:p w14:paraId="6E723BD3" w14:textId="4865D06E" w:rsidR="00EE214E" w:rsidRPr="00D976E9" w:rsidRDefault="00CF71CD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75" w:type="dxa"/>
          </w:tcPr>
          <w:p w14:paraId="2F6DF97A" w14:textId="36FAC8F3" w:rsidR="00EE214E" w:rsidRPr="00D976E9" w:rsidRDefault="0070184A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EE214E" w14:paraId="3377AA3D" w14:textId="77777777" w:rsidTr="00E01A0C">
        <w:tc>
          <w:tcPr>
            <w:tcW w:w="3398" w:type="dxa"/>
            <w:tcBorders>
              <w:bottom w:val="single" w:sz="8" w:space="0" w:color="auto"/>
            </w:tcBorders>
          </w:tcPr>
          <w:p w14:paraId="1CC61D75" w14:textId="7492D136" w:rsidR="00EE214E" w:rsidRPr="00D976E9" w:rsidRDefault="00EE214E" w:rsidP="00EE21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 xml:space="preserve">Clinical pregnancy </w:t>
            </w:r>
          </w:p>
        </w:tc>
        <w:tc>
          <w:tcPr>
            <w:tcW w:w="2416" w:type="dxa"/>
            <w:tcBorders>
              <w:bottom w:val="single" w:sz="8" w:space="0" w:color="auto"/>
            </w:tcBorders>
          </w:tcPr>
          <w:p w14:paraId="7764E259" w14:textId="512B9AD0" w:rsidR="00EE214E" w:rsidRPr="00D976E9" w:rsidRDefault="00CF71CD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975" w:type="dxa"/>
            <w:tcBorders>
              <w:bottom w:val="single" w:sz="8" w:space="0" w:color="auto"/>
            </w:tcBorders>
          </w:tcPr>
          <w:p w14:paraId="744C7028" w14:textId="34C1B5DA" w:rsidR="00EE214E" w:rsidRPr="00D976E9" w:rsidRDefault="0070184A" w:rsidP="00EE21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6423E5" w14:paraId="3FAD9190" w14:textId="77777777" w:rsidTr="00E01A0C">
        <w:tc>
          <w:tcPr>
            <w:tcW w:w="8789" w:type="dxa"/>
            <w:gridSpan w:val="3"/>
            <w:tcBorders>
              <w:top w:val="single" w:sz="8" w:space="0" w:color="auto"/>
            </w:tcBorders>
          </w:tcPr>
          <w:p w14:paraId="493CE1C1" w14:textId="204C1810" w:rsidR="006423E5" w:rsidRPr="00D976E9" w:rsidRDefault="006423E5" w:rsidP="00EE18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76E9">
              <w:rPr>
                <w:rFonts w:ascii="Times New Roman" w:eastAsia="宋体" w:hAnsi="Times New Roman" w:cs="Times New Roman"/>
                <w:kern w:val="0"/>
                <w:szCs w:val="21"/>
              </w:rPr>
              <w:t>Abbreviations:</w:t>
            </w:r>
            <w:r w:rsidR="007B1C64" w:rsidRPr="00D976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976E9">
              <w:rPr>
                <w:rFonts w:ascii="Times New Roman" w:eastAsia="宋体" w:hAnsi="Times New Roman" w:cs="Times New Roman"/>
                <w:kern w:val="0"/>
                <w:szCs w:val="21"/>
              </w:rPr>
              <w:t>ICSI:</w:t>
            </w:r>
            <w:r w:rsidRPr="00D976E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B1C64" w:rsidRPr="00D976E9">
              <w:rPr>
                <w:rFonts w:ascii="Times New Roman" w:hAnsi="Times New Roman" w:cs="Times New Roman"/>
                <w:szCs w:val="21"/>
              </w:rPr>
              <w:t>Intracytoplasmic</w:t>
            </w:r>
            <w:r w:rsidRPr="00D976E9">
              <w:rPr>
                <w:rFonts w:ascii="Times New Roman" w:hAnsi="Times New Roman" w:cs="Times New Roman"/>
                <w:szCs w:val="21"/>
              </w:rPr>
              <w:t xml:space="preserve"> sperm injection</w:t>
            </w:r>
            <w:r w:rsidR="007B1C64" w:rsidRPr="00D976E9">
              <w:rPr>
                <w:rFonts w:ascii="Times New Roman" w:hAnsi="Times New Roman" w:cs="Times New Roman"/>
                <w:szCs w:val="21"/>
              </w:rPr>
              <w:t>;</w:t>
            </w:r>
            <w:r w:rsidRPr="00D976E9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70184A" w:rsidRPr="00D976E9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  <w:r w:rsidR="0070184A" w:rsidRPr="00D976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="0070184A" w:rsidRPr="00D976E9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 xml:space="preserve">Not </w:t>
            </w:r>
            <w:r w:rsidR="0070184A" w:rsidRPr="00D976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70184A" w:rsidRPr="00D976E9">
              <w:rPr>
                <w:rFonts w:ascii="Times New Roman" w:eastAsia="AdvPS977E" w:hAnsi="Times New Roman" w:cs="Times New Roman"/>
                <w:color w:val="000000"/>
                <w:kern w:val="0"/>
                <w:szCs w:val="21"/>
                <w:lang w:bidi="ar"/>
              </w:rPr>
              <w:t>pplicable;</w:t>
            </w:r>
            <w:bookmarkStart w:id="0" w:name="_GoBack"/>
            <w:bookmarkEnd w:id="0"/>
          </w:p>
        </w:tc>
      </w:tr>
    </w:tbl>
    <w:p w14:paraId="2A5C01B9" w14:textId="77777777" w:rsidR="00837554" w:rsidRDefault="00837554"/>
    <w:sectPr w:rsidR="00837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977E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9D"/>
    <w:rsid w:val="00072D59"/>
    <w:rsid w:val="000D3094"/>
    <w:rsid w:val="00110293"/>
    <w:rsid w:val="00187432"/>
    <w:rsid w:val="001E4A02"/>
    <w:rsid w:val="0020435E"/>
    <w:rsid w:val="00257BB0"/>
    <w:rsid w:val="00266146"/>
    <w:rsid w:val="00277997"/>
    <w:rsid w:val="00351A7A"/>
    <w:rsid w:val="003878A4"/>
    <w:rsid w:val="00394CF7"/>
    <w:rsid w:val="003C6C47"/>
    <w:rsid w:val="00495CF6"/>
    <w:rsid w:val="00547002"/>
    <w:rsid w:val="00553529"/>
    <w:rsid w:val="005549A7"/>
    <w:rsid w:val="005E48C9"/>
    <w:rsid w:val="006423E5"/>
    <w:rsid w:val="00647821"/>
    <w:rsid w:val="006A0155"/>
    <w:rsid w:val="006D49EA"/>
    <w:rsid w:val="006F1701"/>
    <w:rsid w:val="0070184A"/>
    <w:rsid w:val="00702716"/>
    <w:rsid w:val="00714829"/>
    <w:rsid w:val="007175FE"/>
    <w:rsid w:val="007B1C64"/>
    <w:rsid w:val="00837554"/>
    <w:rsid w:val="00843288"/>
    <w:rsid w:val="008B291D"/>
    <w:rsid w:val="009906F5"/>
    <w:rsid w:val="009D5A68"/>
    <w:rsid w:val="00A71413"/>
    <w:rsid w:val="00AA7DD3"/>
    <w:rsid w:val="00AC6DC1"/>
    <w:rsid w:val="00B05F15"/>
    <w:rsid w:val="00BA6A9D"/>
    <w:rsid w:val="00C177B7"/>
    <w:rsid w:val="00C3541D"/>
    <w:rsid w:val="00C4650A"/>
    <w:rsid w:val="00CF71CD"/>
    <w:rsid w:val="00D27381"/>
    <w:rsid w:val="00D41567"/>
    <w:rsid w:val="00D976E9"/>
    <w:rsid w:val="00E01A0C"/>
    <w:rsid w:val="00E75E6F"/>
    <w:rsid w:val="00EE1884"/>
    <w:rsid w:val="00EE214E"/>
    <w:rsid w:val="00F46F2A"/>
    <w:rsid w:val="00F6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BA90B"/>
  <w15:chartTrackingRefBased/>
  <w15:docId w15:val="{955A093C-8F86-49B2-9DEF-A9ED6612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4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gyb1</cp:lastModifiedBy>
  <cp:revision>16</cp:revision>
  <dcterms:created xsi:type="dcterms:W3CDTF">2021-10-05T13:37:00Z</dcterms:created>
  <dcterms:modified xsi:type="dcterms:W3CDTF">2021-12-22T14:25:00Z</dcterms:modified>
</cp:coreProperties>
</file>